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138B" w14:textId="46C56605" w:rsidR="00D04071" w:rsidRDefault="00D04071" w:rsidP="00D04071">
      <w:pPr>
        <w:rPr>
          <w:b/>
          <w:lang w:val="en-US"/>
        </w:rPr>
      </w:pPr>
      <w:r>
        <w:rPr>
          <w:b/>
          <w:lang w:val="en-US"/>
        </w:rPr>
        <w:t xml:space="preserve">Supplementary Table 1. Odds for employment, unemployment, health-related unemployment </w:t>
      </w:r>
      <w:r w:rsidR="00C11A7A">
        <w:rPr>
          <w:b/>
          <w:lang w:val="en-US"/>
        </w:rPr>
        <w:t>and low</w:t>
      </w:r>
      <w:r>
        <w:rPr>
          <w:b/>
          <w:lang w:val="en-US"/>
        </w:rPr>
        <w:t xml:space="preserve"> income </w:t>
      </w:r>
      <w:r w:rsidR="00F927AC">
        <w:rPr>
          <w:b/>
          <w:lang w:val="en-US"/>
        </w:rPr>
        <w:t xml:space="preserve">in adults with NF1 and population comparisons </w:t>
      </w:r>
      <w:r>
        <w:rPr>
          <w:b/>
          <w:lang w:val="en-US"/>
        </w:rPr>
        <w:t xml:space="preserve">at age 30, 40 and 50 years </w:t>
      </w:r>
      <w:r w:rsidR="00C11A7A">
        <w:rPr>
          <w:b/>
          <w:lang w:val="en-US"/>
        </w:rPr>
        <w:t>stratified by sex</w:t>
      </w:r>
    </w:p>
    <w:p w14:paraId="554EB27B" w14:textId="77777777" w:rsidR="00D04071" w:rsidRDefault="00D04071" w:rsidP="00D04071">
      <w:pPr>
        <w:rPr>
          <w:b/>
          <w:lang w:val="en-US"/>
        </w:rPr>
      </w:pPr>
    </w:p>
    <w:tbl>
      <w:tblPr>
        <w:tblStyle w:val="Tabel-Gitter"/>
        <w:tblpPr w:leftFromText="180" w:rightFromText="180" w:vertAnchor="text" w:horzAnchor="page" w:tblpX="1422" w:tblpY="1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2"/>
        <w:gridCol w:w="1700"/>
        <w:gridCol w:w="1559"/>
        <w:gridCol w:w="1418"/>
        <w:gridCol w:w="1559"/>
        <w:gridCol w:w="1701"/>
      </w:tblGrid>
      <w:tr w:rsidR="00097A3C" w:rsidRPr="00D04071" w14:paraId="5BB91686" w14:textId="310014B0" w:rsidTr="005F248A">
        <w:trPr>
          <w:trHeight w:val="561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722039B" w14:textId="77777777" w:rsidR="00097A3C" w:rsidRPr="00AE1871" w:rsidRDefault="00097A3C" w:rsidP="005F2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78A61" w14:textId="4F74E0B0" w:rsidR="00097A3C" w:rsidRPr="00AE1871" w:rsidRDefault="00097A3C" w:rsidP="005F248A">
            <w:pPr>
              <w:jc w:val="center"/>
              <w:rPr>
                <w:sz w:val="20"/>
                <w:szCs w:val="20"/>
                <w:lang w:val="en-US"/>
              </w:rPr>
            </w:pPr>
            <w:r w:rsidRPr="00AE18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B268245" w14:textId="6DA16C28" w:rsidR="00097A3C" w:rsidRPr="00AE1871" w:rsidRDefault="00097A3C" w:rsidP="005F248A">
            <w:pPr>
              <w:jc w:val="center"/>
              <w:rPr>
                <w:sz w:val="20"/>
                <w:szCs w:val="20"/>
                <w:lang w:val="en-US"/>
              </w:rPr>
            </w:pPr>
            <w:r w:rsidRPr="00AE18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5F248A" w:rsidRPr="00C42786" w14:paraId="0D5A7398" w14:textId="451EB465" w:rsidTr="005F248A">
        <w:trPr>
          <w:trHeight w:val="561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A1E819" w14:textId="77777777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1E39E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men with NF1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60AC1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F1 free women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339DBFA" w14:textId="06C6116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</w:t>
            </w:r>
            <w:r w:rsidRPr="00B3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B3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40740" w14:textId="58AC40AC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n with NF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7006E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F1 free me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5FB5D3C" w14:textId="06073F1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</w:t>
            </w:r>
            <w:r w:rsidRPr="00B3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B3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F248A" w:rsidRPr="00C42786" w14:paraId="05718369" w14:textId="767A9555" w:rsidTr="005F248A">
        <w:trPr>
          <w:trHeight w:val="259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114BCF" w14:textId="77777777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629E0" w14:textId="185FDAF0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162DF" w14:textId="6FBAB59C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7450C35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B21D5" w14:textId="06AE49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DC750" w14:textId="6A3D5DAE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7BFD17E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F248A" w:rsidRPr="00C42786" w14:paraId="6ECA2AB3" w14:textId="3DEDC1FD" w:rsidTr="005F248A">
        <w:trPr>
          <w:trHeight w:val="265"/>
        </w:trPr>
        <w:tc>
          <w:tcPr>
            <w:tcW w:w="1843" w:type="dxa"/>
            <w:shd w:val="clear" w:color="auto" w:fill="auto"/>
          </w:tcPr>
          <w:p w14:paraId="6ECB147B" w14:textId="77777777" w:rsidR="005F248A" w:rsidRPr="00867B94" w:rsidRDefault="005F248A" w:rsidP="005F248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67B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1702" w:type="dxa"/>
            <w:shd w:val="clear" w:color="auto" w:fill="auto"/>
          </w:tcPr>
          <w:p w14:paraId="7FDD9B81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shd w:val="clear" w:color="auto" w:fill="auto"/>
          </w:tcPr>
          <w:p w14:paraId="73A3A88F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CC77F17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7A39C9C" w14:textId="5374A414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ABBCDDC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37CACB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F248A" w:rsidRPr="00C42786" w14:paraId="7B303BF6" w14:textId="6FC2D3F0" w:rsidTr="005F248A">
        <w:trPr>
          <w:trHeight w:val="297"/>
        </w:trPr>
        <w:tc>
          <w:tcPr>
            <w:tcW w:w="1843" w:type="dxa"/>
            <w:shd w:val="clear" w:color="auto" w:fill="auto"/>
          </w:tcPr>
          <w:p w14:paraId="5CD50173" w14:textId="77777777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30 years</w:t>
            </w:r>
          </w:p>
        </w:tc>
        <w:tc>
          <w:tcPr>
            <w:tcW w:w="1702" w:type="dxa"/>
            <w:shd w:val="clear" w:color="auto" w:fill="auto"/>
          </w:tcPr>
          <w:p w14:paraId="72A5833F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9/534 (65)</w:t>
            </w:r>
          </w:p>
        </w:tc>
        <w:tc>
          <w:tcPr>
            <w:tcW w:w="1700" w:type="dxa"/>
            <w:shd w:val="clear" w:color="auto" w:fill="auto"/>
          </w:tcPr>
          <w:p w14:paraId="52A90C5C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5 / 4243 (79)</w:t>
            </w:r>
          </w:p>
        </w:tc>
        <w:tc>
          <w:tcPr>
            <w:tcW w:w="1559" w:type="dxa"/>
          </w:tcPr>
          <w:p w14:paraId="6BB4274C" w14:textId="31920541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0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6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55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)</w:t>
            </w:r>
          </w:p>
        </w:tc>
        <w:tc>
          <w:tcPr>
            <w:tcW w:w="1418" w:type="dxa"/>
            <w:shd w:val="clear" w:color="auto" w:fill="auto"/>
          </w:tcPr>
          <w:p w14:paraId="115B75B4" w14:textId="1C1BA5CB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6/472 (75)</w:t>
            </w:r>
          </w:p>
        </w:tc>
        <w:tc>
          <w:tcPr>
            <w:tcW w:w="1559" w:type="dxa"/>
            <w:shd w:val="clear" w:color="auto" w:fill="auto"/>
          </w:tcPr>
          <w:p w14:paraId="7CBF379B" w14:textId="5683304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79/3767 (84)</w:t>
            </w:r>
          </w:p>
        </w:tc>
        <w:tc>
          <w:tcPr>
            <w:tcW w:w="1701" w:type="dxa"/>
          </w:tcPr>
          <w:p w14:paraId="20498C56" w14:textId="17C299C3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 (0.60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</w:t>
            </w:r>
            <w:r w:rsidR="004C5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5F248A" w:rsidRPr="00C42786" w14:paraId="621954B9" w14:textId="797CC677" w:rsidTr="005F248A">
        <w:trPr>
          <w:trHeight w:val="297"/>
        </w:trPr>
        <w:tc>
          <w:tcPr>
            <w:tcW w:w="1843" w:type="dxa"/>
            <w:shd w:val="clear" w:color="auto" w:fill="auto"/>
          </w:tcPr>
          <w:p w14:paraId="7412BDDA" w14:textId="368D0E2C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40 years</w:t>
            </w:r>
          </w:p>
        </w:tc>
        <w:tc>
          <w:tcPr>
            <w:tcW w:w="1702" w:type="dxa"/>
            <w:shd w:val="clear" w:color="auto" w:fill="auto"/>
          </w:tcPr>
          <w:p w14:paraId="0E0A4A83" w14:textId="1BE81FAB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55/523 (68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BD92FE0" w14:textId="3313A249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0/4584 (83)</w:t>
            </w:r>
          </w:p>
        </w:tc>
        <w:tc>
          <w:tcPr>
            <w:tcW w:w="1559" w:type="dxa"/>
          </w:tcPr>
          <w:p w14:paraId="528F4D89" w14:textId="2E8D27AE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 (0.43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5)</w:t>
            </w:r>
          </w:p>
        </w:tc>
        <w:tc>
          <w:tcPr>
            <w:tcW w:w="1418" w:type="dxa"/>
            <w:shd w:val="clear" w:color="auto" w:fill="auto"/>
          </w:tcPr>
          <w:p w14:paraId="414FA0B8" w14:textId="202F52FC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66/464 (79) </w:t>
            </w:r>
          </w:p>
        </w:tc>
        <w:tc>
          <w:tcPr>
            <w:tcW w:w="1559" w:type="dxa"/>
            <w:shd w:val="clear" w:color="auto" w:fill="auto"/>
          </w:tcPr>
          <w:p w14:paraId="26D58378" w14:textId="01824FCD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77/4096 (87)</w:t>
            </w:r>
          </w:p>
        </w:tc>
        <w:tc>
          <w:tcPr>
            <w:tcW w:w="1701" w:type="dxa"/>
          </w:tcPr>
          <w:p w14:paraId="42D6BAD1" w14:textId="1F9198D8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5 (0.50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)</w:t>
            </w:r>
          </w:p>
        </w:tc>
      </w:tr>
      <w:tr w:rsidR="005F248A" w:rsidRPr="00C42786" w14:paraId="07ADBA35" w14:textId="3A42BD73" w:rsidTr="005F248A">
        <w:trPr>
          <w:trHeight w:val="273"/>
        </w:trPr>
        <w:tc>
          <w:tcPr>
            <w:tcW w:w="1843" w:type="dxa"/>
            <w:shd w:val="clear" w:color="auto" w:fill="auto"/>
          </w:tcPr>
          <w:p w14:paraId="5BAAF345" w14:textId="11E5CB76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50 years</w:t>
            </w:r>
          </w:p>
        </w:tc>
        <w:tc>
          <w:tcPr>
            <w:tcW w:w="1702" w:type="dxa"/>
            <w:shd w:val="clear" w:color="auto" w:fill="auto"/>
          </w:tcPr>
          <w:p w14:paraId="5EA998F8" w14:textId="37BB1F65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/430 (63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B5E54D0" w14:textId="27979DF8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259 / 4102 (79)</w:t>
            </w:r>
          </w:p>
        </w:tc>
        <w:tc>
          <w:tcPr>
            <w:tcW w:w="1559" w:type="dxa"/>
          </w:tcPr>
          <w:p w14:paraId="311E4D4B" w14:textId="7C3759AF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 (0.39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0)</w:t>
            </w:r>
          </w:p>
        </w:tc>
        <w:tc>
          <w:tcPr>
            <w:tcW w:w="1418" w:type="dxa"/>
            <w:shd w:val="clear" w:color="auto" w:fill="auto"/>
          </w:tcPr>
          <w:p w14:paraId="5AB3623A" w14:textId="64808294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9/415 (75)</w:t>
            </w:r>
          </w:p>
        </w:tc>
        <w:tc>
          <w:tcPr>
            <w:tcW w:w="1559" w:type="dxa"/>
            <w:shd w:val="clear" w:color="auto" w:fill="auto"/>
          </w:tcPr>
          <w:p w14:paraId="2ECC2297" w14:textId="68C896CD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69/3818 (86)</w:t>
            </w:r>
          </w:p>
        </w:tc>
        <w:tc>
          <w:tcPr>
            <w:tcW w:w="1701" w:type="dxa"/>
          </w:tcPr>
          <w:p w14:paraId="2D6AC5E3" w14:textId="49FD6ED4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 (0.44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3)</w:t>
            </w:r>
          </w:p>
        </w:tc>
      </w:tr>
      <w:tr w:rsidR="005F248A" w:rsidRPr="00C42786" w14:paraId="0F87D237" w14:textId="6252C881" w:rsidTr="005F248A">
        <w:trPr>
          <w:trHeight w:val="290"/>
        </w:trPr>
        <w:tc>
          <w:tcPr>
            <w:tcW w:w="1843" w:type="dxa"/>
            <w:shd w:val="clear" w:color="auto" w:fill="auto"/>
          </w:tcPr>
          <w:p w14:paraId="2ECD45DE" w14:textId="77777777" w:rsidR="005F248A" w:rsidRPr="00867B94" w:rsidRDefault="005F248A" w:rsidP="005F248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67B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1702" w:type="dxa"/>
            <w:shd w:val="clear" w:color="auto" w:fill="auto"/>
          </w:tcPr>
          <w:p w14:paraId="13FE1B7C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1671229D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5358AC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EAD2AE7" w14:textId="48477B55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453BF3A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CE2DA3A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F248A" w:rsidRPr="00C42786" w14:paraId="7B726F79" w14:textId="1FB6C6A6" w:rsidTr="005F248A">
        <w:tc>
          <w:tcPr>
            <w:tcW w:w="1843" w:type="dxa"/>
            <w:shd w:val="clear" w:color="auto" w:fill="auto"/>
          </w:tcPr>
          <w:p w14:paraId="68984B30" w14:textId="77777777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30 years</w:t>
            </w:r>
          </w:p>
        </w:tc>
        <w:tc>
          <w:tcPr>
            <w:tcW w:w="1702" w:type="dxa"/>
            <w:shd w:val="clear" w:color="auto" w:fill="auto"/>
          </w:tcPr>
          <w:p w14:paraId="35896E05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3/534 (14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44E79C6" w14:textId="51D0ACB5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34/4243 (10)</w:t>
            </w:r>
          </w:p>
        </w:tc>
        <w:tc>
          <w:tcPr>
            <w:tcW w:w="1559" w:type="dxa"/>
          </w:tcPr>
          <w:p w14:paraId="7C988429" w14:textId="2F170EFC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 (0.84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5)</w:t>
            </w:r>
          </w:p>
        </w:tc>
        <w:tc>
          <w:tcPr>
            <w:tcW w:w="1418" w:type="dxa"/>
            <w:shd w:val="clear" w:color="auto" w:fill="auto"/>
          </w:tcPr>
          <w:p w14:paraId="559997DB" w14:textId="1C5B7B5E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/472 (10)</w:t>
            </w:r>
          </w:p>
        </w:tc>
        <w:tc>
          <w:tcPr>
            <w:tcW w:w="1559" w:type="dxa"/>
            <w:shd w:val="clear" w:color="auto" w:fill="auto"/>
          </w:tcPr>
          <w:p w14:paraId="00638E6C" w14:textId="409615DF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5/3767 (8)</w:t>
            </w:r>
          </w:p>
        </w:tc>
        <w:tc>
          <w:tcPr>
            <w:tcW w:w="1701" w:type="dxa"/>
          </w:tcPr>
          <w:p w14:paraId="41EF8E12" w14:textId="39CFC2DC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4 (0.74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4)</w:t>
            </w:r>
          </w:p>
        </w:tc>
      </w:tr>
      <w:tr w:rsidR="005F248A" w:rsidRPr="00C42786" w14:paraId="67E14C4D" w14:textId="31FA65C3" w:rsidTr="005F248A">
        <w:tc>
          <w:tcPr>
            <w:tcW w:w="1843" w:type="dxa"/>
            <w:shd w:val="clear" w:color="auto" w:fill="auto"/>
          </w:tcPr>
          <w:p w14:paraId="46CAAA65" w14:textId="73227032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40 years</w:t>
            </w:r>
          </w:p>
        </w:tc>
        <w:tc>
          <w:tcPr>
            <w:tcW w:w="1702" w:type="dxa"/>
            <w:shd w:val="clear" w:color="auto" w:fill="auto"/>
          </w:tcPr>
          <w:p w14:paraId="67F7D24F" w14:textId="67FF2E39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/523 (8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94C16F0" w14:textId="439D422F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8/4584 (6)</w:t>
            </w:r>
          </w:p>
        </w:tc>
        <w:tc>
          <w:tcPr>
            <w:tcW w:w="1559" w:type="dxa"/>
          </w:tcPr>
          <w:p w14:paraId="1218CF27" w14:textId="23D06DD6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 (0.72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5)</w:t>
            </w:r>
          </w:p>
        </w:tc>
        <w:tc>
          <w:tcPr>
            <w:tcW w:w="1418" w:type="dxa"/>
            <w:shd w:val="clear" w:color="auto" w:fill="auto"/>
          </w:tcPr>
          <w:p w14:paraId="3BA8E9CA" w14:textId="4B2CD5F4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/464 (7)</w:t>
            </w:r>
          </w:p>
        </w:tc>
        <w:tc>
          <w:tcPr>
            <w:tcW w:w="1559" w:type="dxa"/>
            <w:shd w:val="clear" w:color="auto" w:fill="auto"/>
          </w:tcPr>
          <w:p w14:paraId="5A1DAD25" w14:textId="5B372DA9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0/4096 (6)</w:t>
            </w:r>
          </w:p>
        </w:tc>
        <w:tc>
          <w:tcPr>
            <w:tcW w:w="1701" w:type="dxa"/>
          </w:tcPr>
          <w:p w14:paraId="6E1EB37E" w14:textId="51F20280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 (0.74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0)</w:t>
            </w:r>
          </w:p>
        </w:tc>
      </w:tr>
      <w:tr w:rsidR="005F248A" w:rsidRPr="00C42786" w14:paraId="1C13ED10" w14:textId="2DB311F2" w:rsidTr="005F248A">
        <w:tc>
          <w:tcPr>
            <w:tcW w:w="1843" w:type="dxa"/>
            <w:shd w:val="clear" w:color="auto" w:fill="auto"/>
          </w:tcPr>
          <w:p w14:paraId="62DBBC8F" w14:textId="5A9B941B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50 years</w:t>
            </w:r>
          </w:p>
        </w:tc>
        <w:tc>
          <w:tcPr>
            <w:tcW w:w="1702" w:type="dxa"/>
            <w:shd w:val="clear" w:color="auto" w:fill="auto"/>
          </w:tcPr>
          <w:p w14:paraId="22DD9E81" w14:textId="394D769E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/430 (5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B168B90" w14:textId="6BCC4E75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/4102 (5)</w:t>
            </w:r>
          </w:p>
        </w:tc>
        <w:tc>
          <w:tcPr>
            <w:tcW w:w="1559" w:type="dxa"/>
          </w:tcPr>
          <w:p w14:paraId="5A1A2432" w14:textId="1EE99118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 (0.61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2)</w:t>
            </w:r>
          </w:p>
        </w:tc>
        <w:tc>
          <w:tcPr>
            <w:tcW w:w="1418" w:type="dxa"/>
            <w:shd w:val="clear" w:color="auto" w:fill="auto"/>
          </w:tcPr>
          <w:p w14:paraId="3F15BB8B" w14:textId="2B9DA6F1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/415 (6)</w:t>
            </w:r>
          </w:p>
        </w:tc>
        <w:tc>
          <w:tcPr>
            <w:tcW w:w="1559" w:type="dxa"/>
            <w:shd w:val="clear" w:color="auto" w:fill="auto"/>
          </w:tcPr>
          <w:p w14:paraId="3FC88A61" w14:textId="7C7D709A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8/3818 (4)</w:t>
            </w:r>
          </w:p>
        </w:tc>
        <w:tc>
          <w:tcPr>
            <w:tcW w:w="1701" w:type="dxa"/>
          </w:tcPr>
          <w:p w14:paraId="49C42DD5" w14:textId="0CFD4BFD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 (0.77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6)</w:t>
            </w:r>
          </w:p>
        </w:tc>
      </w:tr>
      <w:tr w:rsidR="005F248A" w:rsidRPr="00C42786" w14:paraId="4BCA99CF" w14:textId="516B8B1A" w:rsidTr="005F248A">
        <w:tc>
          <w:tcPr>
            <w:tcW w:w="1843" w:type="dxa"/>
            <w:shd w:val="clear" w:color="auto" w:fill="auto"/>
          </w:tcPr>
          <w:p w14:paraId="46544AC6" w14:textId="77777777" w:rsidR="005F248A" w:rsidRPr="00867B94" w:rsidRDefault="005F248A" w:rsidP="005F248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67B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ealth-related unemployment</w:t>
            </w:r>
          </w:p>
        </w:tc>
        <w:tc>
          <w:tcPr>
            <w:tcW w:w="1702" w:type="dxa"/>
            <w:shd w:val="clear" w:color="auto" w:fill="auto"/>
          </w:tcPr>
          <w:p w14:paraId="2AC5673F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7216A324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DD80E1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162F92E" w14:textId="4B43ECBA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CFE25B1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C440FC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F248A" w:rsidRPr="00C42786" w14:paraId="1E71F489" w14:textId="1C91C267" w:rsidTr="005F248A">
        <w:trPr>
          <w:trHeight w:val="222"/>
        </w:trPr>
        <w:tc>
          <w:tcPr>
            <w:tcW w:w="1843" w:type="dxa"/>
            <w:shd w:val="clear" w:color="auto" w:fill="auto"/>
          </w:tcPr>
          <w:p w14:paraId="367B6FD8" w14:textId="77777777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30 years</w:t>
            </w:r>
          </w:p>
        </w:tc>
        <w:tc>
          <w:tcPr>
            <w:tcW w:w="1702" w:type="dxa"/>
            <w:shd w:val="clear" w:color="auto" w:fill="auto"/>
          </w:tcPr>
          <w:p w14:paraId="387E7C8C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8/534 (9)</w:t>
            </w:r>
          </w:p>
        </w:tc>
        <w:tc>
          <w:tcPr>
            <w:tcW w:w="1700" w:type="dxa"/>
            <w:shd w:val="clear" w:color="auto" w:fill="auto"/>
          </w:tcPr>
          <w:p w14:paraId="677CE0D9" w14:textId="2263C853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4 / 4243 (2)</w:t>
            </w:r>
          </w:p>
        </w:tc>
        <w:tc>
          <w:tcPr>
            <w:tcW w:w="1559" w:type="dxa"/>
          </w:tcPr>
          <w:p w14:paraId="561F1FE0" w14:textId="5C2DA666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97 (1.98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3)</w:t>
            </w:r>
          </w:p>
        </w:tc>
        <w:tc>
          <w:tcPr>
            <w:tcW w:w="1418" w:type="dxa"/>
            <w:shd w:val="clear" w:color="auto" w:fill="auto"/>
          </w:tcPr>
          <w:p w14:paraId="49DEF433" w14:textId="2B617DAD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/472 (8)</w:t>
            </w:r>
          </w:p>
        </w:tc>
        <w:tc>
          <w:tcPr>
            <w:tcW w:w="1559" w:type="dxa"/>
            <w:shd w:val="clear" w:color="auto" w:fill="auto"/>
          </w:tcPr>
          <w:p w14:paraId="094B1781" w14:textId="28A44D3E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/3767 (2)</w:t>
            </w:r>
          </w:p>
        </w:tc>
        <w:tc>
          <w:tcPr>
            <w:tcW w:w="1701" w:type="dxa"/>
          </w:tcPr>
          <w:p w14:paraId="1EDBB074" w14:textId="65914E9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84 (1.78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9)</w:t>
            </w:r>
          </w:p>
        </w:tc>
      </w:tr>
      <w:tr w:rsidR="005F248A" w:rsidRPr="00C42786" w14:paraId="4F630EF7" w14:textId="6C96F924" w:rsidTr="005F248A">
        <w:trPr>
          <w:trHeight w:val="113"/>
        </w:trPr>
        <w:tc>
          <w:tcPr>
            <w:tcW w:w="1843" w:type="dxa"/>
            <w:shd w:val="clear" w:color="auto" w:fill="auto"/>
          </w:tcPr>
          <w:p w14:paraId="5A508FF9" w14:textId="55104FE6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40 years</w:t>
            </w:r>
          </w:p>
        </w:tc>
        <w:tc>
          <w:tcPr>
            <w:tcW w:w="1702" w:type="dxa"/>
            <w:shd w:val="clear" w:color="auto" w:fill="auto"/>
          </w:tcPr>
          <w:p w14:paraId="5FB03C8A" w14:textId="6A859805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6/523 (13)</w:t>
            </w:r>
          </w:p>
        </w:tc>
        <w:tc>
          <w:tcPr>
            <w:tcW w:w="1700" w:type="dxa"/>
            <w:shd w:val="clear" w:color="auto" w:fill="auto"/>
          </w:tcPr>
          <w:p w14:paraId="070F685B" w14:textId="2225F9AB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/4584 (4)</w:t>
            </w:r>
          </w:p>
        </w:tc>
        <w:tc>
          <w:tcPr>
            <w:tcW w:w="1559" w:type="dxa"/>
          </w:tcPr>
          <w:p w14:paraId="5368A188" w14:textId="02C540BE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77 (1.99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81)</w:t>
            </w:r>
          </w:p>
        </w:tc>
        <w:tc>
          <w:tcPr>
            <w:tcW w:w="1418" w:type="dxa"/>
            <w:shd w:val="clear" w:color="auto" w:fill="auto"/>
          </w:tcPr>
          <w:p w14:paraId="6073D2A3" w14:textId="38348F42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/464 (7)</w:t>
            </w:r>
          </w:p>
        </w:tc>
        <w:tc>
          <w:tcPr>
            <w:tcW w:w="1559" w:type="dxa"/>
            <w:shd w:val="clear" w:color="auto" w:fill="auto"/>
          </w:tcPr>
          <w:p w14:paraId="56649EB1" w14:textId="5CDDE47A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3/4096 (3)</w:t>
            </w:r>
          </w:p>
        </w:tc>
        <w:tc>
          <w:tcPr>
            <w:tcW w:w="1701" w:type="dxa"/>
          </w:tcPr>
          <w:p w14:paraId="76E0DBB3" w14:textId="0E211778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3 (1.32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07)</w:t>
            </w:r>
          </w:p>
        </w:tc>
      </w:tr>
      <w:tr w:rsidR="005F248A" w:rsidRPr="00C42786" w14:paraId="476B4BED" w14:textId="37AB6683" w:rsidTr="005F248A">
        <w:trPr>
          <w:trHeight w:val="158"/>
        </w:trPr>
        <w:tc>
          <w:tcPr>
            <w:tcW w:w="1843" w:type="dxa"/>
            <w:shd w:val="clear" w:color="auto" w:fill="auto"/>
          </w:tcPr>
          <w:p w14:paraId="5935D6F7" w14:textId="6B25960F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50 years</w:t>
            </w:r>
          </w:p>
        </w:tc>
        <w:tc>
          <w:tcPr>
            <w:tcW w:w="1702" w:type="dxa"/>
            <w:shd w:val="clear" w:color="auto" w:fill="auto"/>
          </w:tcPr>
          <w:p w14:paraId="01849D39" w14:textId="6924CB50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8/430 (18)</w:t>
            </w:r>
          </w:p>
        </w:tc>
        <w:tc>
          <w:tcPr>
            <w:tcW w:w="1700" w:type="dxa"/>
            <w:shd w:val="clear" w:color="auto" w:fill="auto"/>
          </w:tcPr>
          <w:p w14:paraId="57903EDD" w14:textId="4398A856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 / 4102 (7)</w:t>
            </w:r>
          </w:p>
        </w:tc>
        <w:tc>
          <w:tcPr>
            <w:tcW w:w="1559" w:type="dxa"/>
          </w:tcPr>
          <w:p w14:paraId="2A6800ED" w14:textId="49B6CC8A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01 (2.22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5)</w:t>
            </w:r>
          </w:p>
        </w:tc>
        <w:tc>
          <w:tcPr>
            <w:tcW w:w="1418" w:type="dxa"/>
            <w:shd w:val="clear" w:color="auto" w:fill="auto"/>
          </w:tcPr>
          <w:p w14:paraId="51334560" w14:textId="28CF0E65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/415 (11)</w:t>
            </w:r>
          </w:p>
        </w:tc>
        <w:tc>
          <w:tcPr>
            <w:tcW w:w="1559" w:type="dxa"/>
            <w:shd w:val="clear" w:color="auto" w:fill="auto"/>
          </w:tcPr>
          <w:p w14:paraId="36F95D3A" w14:textId="1DD2E75E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0/3818 (5)</w:t>
            </w:r>
          </w:p>
        </w:tc>
        <w:tc>
          <w:tcPr>
            <w:tcW w:w="1701" w:type="dxa"/>
          </w:tcPr>
          <w:p w14:paraId="458881C9" w14:textId="73FDD52A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8 (1.35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85)</w:t>
            </w:r>
          </w:p>
        </w:tc>
      </w:tr>
      <w:tr w:rsidR="005F248A" w:rsidRPr="00C42786" w14:paraId="05BB1E80" w14:textId="7A77E610" w:rsidTr="005F248A">
        <w:tc>
          <w:tcPr>
            <w:tcW w:w="1843" w:type="dxa"/>
            <w:shd w:val="clear" w:color="auto" w:fill="auto"/>
          </w:tcPr>
          <w:p w14:paraId="74F2DED9" w14:textId="77777777" w:rsidR="005F248A" w:rsidRPr="00867B94" w:rsidRDefault="005F248A" w:rsidP="005F248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  <w:r w:rsidRPr="00867B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ow income</w:t>
            </w:r>
          </w:p>
        </w:tc>
        <w:tc>
          <w:tcPr>
            <w:tcW w:w="1702" w:type="dxa"/>
            <w:shd w:val="clear" w:color="auto" w:fill="auto"/>
          </w:tcPr>
          <w:p w14:paraId="245C22F2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700" w:type="dxa"/>
            <w:shd w:val="clear" w:color="auto" w:fill="auto"/>
          </w:tcPr>
          <w:p w14:paraId="7DB557FB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559" w:type="dxa"/>
          </w:tcPr>
          <w:p w14:paraId="5E2033C1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C18AEEA" w14:textId="17BA38C2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9FB4423" w14:textId="6BBD4CBB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701" w:type="dxa"/>
          </w:tcPr>
          <w:p w14:paraId="64C1F403" w14:textId="7777777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</w:p>
        </w:tc>
      </w:tr>
      <w:tr w:rsidR="005F248A" w:rsidRPr="00C42786" w14:paraId="0C8D3EB9" w14:textId="122C89B9" w:rsidTr="005F248A">
        <w:tc>
          <w:tcPr>
            <w:tcW w:w="1843" w:type="dxa"/>
            <w:shd w:val="clear" w:color="auto" w:fill="auto"/>
          </w:tcPr>
          <w:p w14:paraId="244B6D81" w14:textId="3A6DF20F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30 years</w:t>
            </w:r>
          </w:p>
        </w:tc>
        <w:tc>
          <w:tcPr>
            <w:tcW w:w="1702" w:type="dxa"/>
            <w:shd w:val="clear" w:color="auto" w:fill="auto"/>
          </w:tcPr>
          <w:p w14:paraId="7CB4BBB6" w14:textId="00CC8051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4/534 (6)</w:t>
            </w:r>
          </w:p>
        </w:tc>
        <w:tc>
          <w:tcPr>
            <w:tcW w:w="1700" w:type="dxa"/>
            <w:shd w:val="clear" w:color="auto" w:fill="auto"/>
          </w:tcPr>
          <w:p w14:paraId="3C922AC1" w14:textId="40634D89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/4243 (6)</w:t>
            </w:r>
          </w:p>
        </w:tc>
        <w:tc>
          <w:tcPr>
            <w:tcW w:w="1559" w:type="dxa"/>
          </w:tcPr>
          <w:p w14:paraId="755A3036" w14:textId="346629F0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 (0.57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)</w:t>
            </w:r>
          </w:p>
        </w:tc>
        <w:tc>
          <w:tcPr>
            <w:tcW w:w="1418" w:type="dxa"/>
            <w:shd w:val="clear" w:color="auto" w:fill="auto"/>
          </w:tcPr>
          <w:p w14:paraId="7B696169" w14:textId="4F1BB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/472 (6)</w:t>
            </w:r>
          </w:p>
        </w:tc>
        <w:tc>
          <w:tcPr>
            <w:tcW w:w="1559" w:type="dxa"/>
            <w:shd w:val="clear" w:color="auto" w:fill="auto"/>
          </w:tcPr>
          <w:p w14:paraId="14CAFD65" w14:textId="08D87D4E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3/3766 (7)</w:t>
            </w:r>
          </w:p>
        </w:tc>
        <w:tc>
          <w:tcPr>
            <w:tcW w:w="1701" w:type="dxa"/>
          </w:tcPr>
          <w:p w14:paraId="51AC31E8" w14:textId="4CAA3125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 (0.51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)</w:t>
            </w:r>
          </w:p>
        </w:tc>
      </w:tr>
      <w:tr w:rsidR="005F248A" w:rsidRPr="00C42786" w14:paraId="0BF6DB86" w14:textId="267CDCA1" w:rsidTr="005F248A">
        <w:tc>
          <w:tcPr>
            <w:tcW w:w="1843" w:type="dxa"/>
            <w:shd w:val="clear" w:color="auto" w:fill="auto"/>
          </w:tcPr>
          <w:p w14:paraId="5A37C81C" w14:textId="220DC091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40 years</w:t>
            </w:r>
          </w:p>
        </w:tc>
        <w:tc>
          <w:tcPr>
            <w:tcW w:w="1702" w:type="dxa"/>
            <w:shd w:val="clear" w:color="auto" w:fill="auto"/>
          </w:tcPr>
          <w:p w14:paraId="2904BB48" w14:textId="50F8F9CA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/523 (5)</w:t>
            </w:r>
          </w:p>
        </w:tc>
        <w:tc>
          <w:tcPr>
            <w:tcW w:w="1700" w:type="dxa"/>
            <w:shd w:val="clear" w:color="auto" w:fill="auto"/>
          </w:tcPr>
          <w:p w14:paraId="35917C38" w14:textId="7A93A2D4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/4584 (5)</w:t>
            </w:r>
          </w:p>
        </w:tc>
        <w:tc>
          <w:tcPr>
            <w:tcW w:w="1559" w:type="dxa"/>
          </w:tcPr>
          <w:p w14:paraId="50A2E1A6" w14:textId="028046E8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 (0.62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2)</w:t>
            </w:r>
          </w:p>
        </w:tc>
        <w:tc>
          <w:tcPr>
            <w:tcW w:w="1418" w:type="dxa"/>
            <w:shd w:val="clear" w:color="auto" w:fill="auto"/>
          </w:tcPr>
          <w:p w14:paraId="124A7B55" w14:textId="2515CE95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/464 (5)</w:t>
            </w:r>
          </w:p>
        </w:tc>
        <w:tc>
          <w:tcPr>
            <w:tcW w:w="1559" w:type="dxa"/>
            <w:shd w:val="clear" w:color="auto" w:fill="auto"/>
          </w:tcPr>
          <w:p w14:paraId="4E6A14F0" w14:textId="353684D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6/4096 (5)</w:t>
            </w:r>
          </w:p>
        </w:tc>
        <w:tc>
          <w:tcPr>
            <w:tcW w:w="1701" w:type="dxa"/>
          </w:tcPr>
          <w:p w14:paraId="1F28CDAE" w14:textId="3ED83CFE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 (0.47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0)</w:t>
            </w:r>
          </w:p>
        </w:tc>
      </w:tr>
      <w:tr w:rsidR="005F248A" w:rsidRPr="00C42786" w14:paraId="428657D2" w14:textId="70144887" w:rsidTr="005F248A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2380BEE" w14:textId="77777777" w:rsidR="005F248A" w:rsidRPr="00C11A7A" w:rsidRDefault="005F248A" w:rsidP="005F24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t 50 years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5B2E5B10" w14:textId="77777777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5/430 (8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1C685818" w14:textId="507FF246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15/4102 (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42052A" w14:textId="290B39B7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 (0.66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E0CB738" w14:textId="43569294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/414 (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8DDB66A" w14:textId="608FA092" w:rsidR="005F248A" w:rsidRPr="00C11A7A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8/3818 (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2F5CE0" w14:textId="6D78EAC2" w:rsidR="005F248A" w:rsidRPr="00B30AC6" w:rsidRDefault="005F248A" w:rsidP="005F24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5 (0.37</w:t>
            </w:r>
            <w:r w:rsidRPr="00C11A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)</w:t>
            </w:r>
          </w:p>
        </w:tc>
      </w:tr>
    </w:tbl>
    <w:p w14:paraId="36E3FA04" w14:textId="5375A8CE" w:rsidR="003C1511" w:rsidRDefault="003C1511"/>
    <w:p w14:paraId="2DE8B507" w14:textId="4F720707" w:rsidR="0044391B" w:rsidRDefault="0044391B"/>
    <w:p w14:paraId="6484871C" w14:textId="0D90DD52" w:rsidR="003C1511" w:rsidRDefault="003C1511"/>
    <w:p w14:paraId="098746DE" w14:textId="509C0935" w:rsidR="003C1511" w:rsidRDefault="003C1511"/>
    <w:p w14:paraId="0D1A2620" w14:textId="50151175" w:rsidR="003C1511" w:rsidRDefault="003C1511"/>
    <w:p w14:paraId="534B9BC8" w14:textId="2FB3ABF2" w:rsidR="003C1511" w:rsidRDefault="003C1511"/>
    <w:p w14:paraId="1AD8217B" w14:textId="4D3737A0" w:rsidR="003C1511" w:rsidRDefault="003C1511"/>
    <w:p w14:paraId="5A5DDF13" w14:textId="1AF6248F" w:rsidR="003C1511" w:rsidRDefault="003C1511"/>
    <w:p w14:paraId="6FE54F93" w14:textId="7B95FD76" w:rsidR="003C1511" w:rsidRDefault="003C1511"/>
    <w:p w14:paraId="44299D2A" w14:textId="339192AD" w:rsidR="003C1511" w:rsidRDefault="003C1511"/>
    <w:p w14:paraId="72B4CF69" w14:textId="142446BD" w:rsidR="003C1511" w:rsidRDefault="003C1511"/>
    <w:p w14:paraId="4EBA7E53" w14:textId="7660B8AE" w:rsidR="003C1511" w:rsidRDefault="003C1511"/>
    <w:p w14:paraId="7799E4AB" w14:textId="21C26022" w:rsidR="003C1511" w:rsidRDefault="003C1511"/>
    <w:p w14:paraId="38EEB1F9" w14:textId="275A269A" w:rsidR="003C1511" w:rsidRDefault="003C1511"/>
    <w:p w14:paraId="48879C9D" w14:textId="365DB102" w:rsidR="003C1511" w:rsidRDefault="003C1511"/>
    <w:p w14:paraId="435C6E9F" w14:textId="52022E6B" w:rsidR="003C1511" w:rsidRDefault="003C1511"/>
    <w:p w14:paraId="38BB9736" w14:textId="00E4C35F" w:rsidR="003C1511" w:rsidRDefault="003C1511"/>
    <w:p w14:paraId="6327CEEE" w14:textId="4F3A9C55" w:rsidR="003C1511" w:rsidRDefault="003C1511"/>
    <w:p w14:paraId="168C4EC9" w14:textId="5794ED49" w:rsidR="003C1511" w:rsidRDefault="003C1511"/>
    <w:p w14:paraId="075FE516" w14:textId="01D10407" w:rsidR="003C1511" w:rsidRDefault="003C1511"/>
    <w:p w14:paraId="4A943FC8" w14:textId="3A650032" w:rsidR="003C1511" w:rsidRDefault="003C1511"/>
    <w:p w14:paraId="324141B9" w14:textId="77777777" w:rsidR="003C1511" w:rsidRPr="00815AA4" w:rsidRDefault="003C1511" w:rsidP="003C1511">
      <w:pPr>
        <w:rPr>
          <w:sz w:val="20"/>
          <w:lang w:val="en-US"/>
        </w:rPr>
      </w:pPr>
      <w:r w:rsidRPr="00815AA4">
        <w:rPr>
          <w:sz w:val="20"/>
          <w:vertAlign w:val="superscript"/>
          <w:lang w:val="en-US"/>
        </w:rPr>
        <w:t>a</w:t>
      </w:r>
      <w:r w:rsidRPr="00815AA4">
        <w:rPr>
          <w:sz w:val="20"/>
          <w:lang w:val="en-US"/>
        </w:rPr>
        <w:t xml:space="preserve"> n=number of persons with an event (employment, unemployment, health-related unemployment, low income); N=total population a live at age 30, 40 or 50 years</w:t>
      </w:r>
    </w:p>
    <w:p w14:paraId="4FC54B6A" w14:textId="6BA0C20F" w:rsidR="003C1511" w:rsidRPr="005F248A" w:rsidRDefault="003C1511" w:rsidP="005F248A">
      <w:pPr>
        <w:jc w:val="both"/>
        <w:rPr>
          <w:sz w:val="20"/>
          <w:lang w:val="en-US"/>
        </w:rPr>
      </w:pPr>
      <w:r w:rsidRPr="00815AA4">
        <w:rPr>
          <w:sz w:val="20"/>
          <w:vertAlign w:val="superscript"/>
          <w:lang w:val="en-US"/>
        </w:rPr>
        <w:t>b</w:t>
      </w:r>
      <w:r w:rsidRPr="00815AA4">
        <w:rPr>
          <w:sz w:val="20"/>
          <w:lang w:val="en-US"/>
        </w:rPr>
        <w:t xml:space="preserve"> Adjusted for calendar year (linear splines)</w:t>
      </w:r>
      <w:r w:rsidR="005F248A">
        <w:rPr>
          <w:sz w:val="20"/>
          <w:lang w:val="en-US"/>
        </w:rPr>
        <w:t>, highest attained education</w:t>
      </w:r>
      <w:r w:rsidRPr="00815AA4">
        <w:rPr>
          <w:sz w:val="20"/>
          <w:lang w:val="en-US"/>
        </w:rPr>
        <w:t xml:space="preserve"> and sex</w:t>
      </w:r>
    </w:p>
    <w:sectPr w:rsidR="003C1511" w:rsidRPr="005F248A" w:rsidSect="00D04071">
      <w:pgSz w:w="16840" w:h="11907" w:orient="landscape"/>
      <w:pgMar w:top="1418" w:right="1418" w:bottom="1418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071"/>
    <w:rsid w:val="0000579C"/>
    <w:rsid w:val="000373E1"/>
    <w:rsid w:val="00097A3C"/>
    <w:rsid w:val="000E0B05"/>
    <w:rsid w:val="002333B7"/>
    <w:rsid w:val="00276EAC"/>
    <w:rsid w:val="002F7DA0"/>
    <w:rsid w:val="00312804"/>
    <w:rsid w:val="003C1511"/>
    <w:rsid w:val="0041334F"/>
    <w:rsid w:val="00442043"/>
    <w:rsid w:val="0044391B"/>
    <w:rsid w:val="00456ABA"/>
    <w:rsid w:val="00477B19"/>
    <w:rsid w:val="004C583D"/>
    <w:rsid w:val="005F248A"/>
    <w:rsid w:val="006154BF"/>
    <w:rsid w:val="007C6CC0"/>
    <w:rsid w:val="00867B94"/>
    <w:rsid w:val="008B0F28"/>
    <w:rsid w:val="009B5939"/>
    <w:rsid w:val="009C788C"/>
    <w:rsid w:val="00A42A4B"/>
    <w:rsid w:val="00AB5A11"/>
    <w:rsid w:val="00AC32DD"/>
    <w:rsid w:val="00AE1871"/>
    <w:rsid w:val="00B101F8"/>
    <w:rsid w:val="00B30AC6"/>
    <w:rsid w:val="00BF7223"/>
    <w:rsid w:val="00C1016B"/>
    <w:rsid w:val="00C11A7A"/>
    <w:rsid w:val="00CC3D11"/>
    <w:rsid w:val="00D04071"/>
    <w:rsid w:val="00E024E5"/>
    <w:rsid w:val="00E84508"/>
    <w:rsid w:val="00EC7912"/>
    <w:rsid w:val="00F12DDD"/>
    <w:rsid w:val="00F17EFD"/>
    <w:rsid w:val="00F7126C"/>
    <w:rsid w:val="00F927A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FE767E"/>
  <w15:chartTrackingRefBased/>
  <w15:docId w15:val="{3182F5F9-7568-4085-8769-6BDF18BCF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da-DK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0407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4071"/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61417120D72454DA82873B68EB16569" ma:contentTypeVersion="12" ma:contentTypeDescription="Opret et nyt dokument." ma:contentTypeScope="" ma:versionID="2820f3bee9ad3975ccf28e4fe1dca335">
  <xsd:schema xmlns:xsd="http://www.w3.org/2001/XMLSchema" xmlns:xs="http://www.w3.org/2001/XMLSchema" xmlns:p="http://schemas.microsoft.com/office/2006/metadata/properties" xmlns:ns3="303f7995-0288-490a-9d1d-47957644b27b" xmlns:ns4="314ae9d3-05a2-43b6-b56d-b18922d11824" targetNamespace="http://schemas.microsoft.com/office/2006/metadata/properties" ma:root="true" ma:fieldsID="c40596433f2cad48f052cd998a205d7e" ns3:_="" ns4:_="">
    <xsd:import namespace="303f7995-0288-490a-9d1d-47957644b27b"/>
    <xsd:import namespace="314ae9d3-05a2-43b6-b56d-b18922d118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3f7995-0288-490a-9d1d-47957644b27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ae9d3-05a2-43b6-b56d-b18922d118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22326893-d167-47d4-9a45-6c9c6b2efaff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B71B5-ACA2-4F22-8B5F-3776501A75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3f7995-0288-490a-9d1d-47957644b27b"/>
    <ds:schemaRef ds:uri="314ae9d3-05a2-43b6-b56d-b18922d118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AEFDD3-4492-486A-B32E-147ACD2825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F09486C-10D5-4B2A-A7C6-3AE11EB08A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C1DBAF-BB3C-4120-B445-62EE6C9781FE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49E608BA-EE82-42EF-8E1F-A8275C28A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Kenborg</dc:creator>
  <cp:keywords/>
  <dc:description/>
  <cp:lastModifiedBy>Line Kenborg</cp:lastModifiedBy>
  <cp:revision>16</cp:revision>
  <dcterms:created xsi:type="dcterms:W3CDTF">2023-09-28T12:18:00Z</dcterms:created>
  <dcterms:modified xsi:type="dcterms:W3CDTF">2023-09-2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1417120D72454DA82873B68EB16569</vt:lpwstr>
  </property>
</Properties>
</file>